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PPENDIX 2:</w:t>
      </w:r>
      <w:r>
        <w:rPr/>
        <w:t xml:space="preserve">  </w:t>
      </w:r>
      <w:r>
        <w:rPr>
          <w:b/>
        </w:rPr>
        <w:t>FORMAT OF TABLES FOR PUBLISHING THE MAIN TRIAL RESULTS AND WITHIN TRIAL ECONOMIC ANALYSIS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>The format of tables for publishing the main trial results are shown in the tables below.</w:t>
      </w:r>
    </w:p>
    <w:p>
      <w:pPr>
        <w:pStyle w:val="Normal"/>
        <w:rPr>
          <w:b/>
          <w:b/>
        </w:rPr>
      </w:pPr>
      <w:r>
        <w:rPr>
          <w:b/>
        </w:rPr>
        <w:t>Table 1. Characteristics of practices at baseline by treatment arm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2007"/>
        <w:gridCol w:w="1715"/>
      </w:tblGrid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actice characteristic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 arm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 arm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ractice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list size (IQR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y age group (0-14, 15-64, 65-74, ≥ 75) (%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IMD2004 score (IQR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ining practice (%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OF medicines management indicators if available (mean (SD) or median (IQR) number of points per indicator dependent on normality of distribution) 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OF total points (mean (SD) or median (IQR) dependent on normality of distribution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2. Characteristics of participants at baseline by treatment arm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2"/>
        <w:gridCol w:w="1664"/>
        <w:gridCol w:w="1306"/>
      </w:tblGrid>
      <w:tr>
        <w:trPr/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 characteristics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 arm (%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 arm (%)</w:t>
            </w:r>
          </w:p>
        </w:tc>
      </w:tr>
      <w:tr>
        <w:trPr/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(SD) or Median (IQR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(SD) or Median (IQR)</w:t>
            </w:r>
          </w:p>
        </w:tc>
      </w:tr>
      <w:tr>
        <w:trPr/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:</w:t>
            </w:r>
          </w:p>
          <w:p>
            <w:pPr>
              <w:pStyle w:val="Normal"/>
              <w:rPr/>
            </w:pPr>
            <w:r>
              <w:rPr/>
              <w:t>Male</w:t>
            </w:r>
          </w:p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/d</w:t>
            </w:r>
          </w:p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/d</w:t>
            </w:r>
          </w:p>
          <w:p>
            <w:pPr>
              <w:pStyle w:val="Normal"/>
              <w:rPr/>
            </w:pPr>
            <w:r>
              <w:rPr/>
              <w:t>n/d</w:t>
            </w:r>
          </w:p>
        </w:tc>
      </w:tr>
      <w:tr>
        <w:trPr/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1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/d 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  <w:tr>
        <w:trPr/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2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  <w:tr>
        <w:trPr/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2 (excluding patients with ischaemic heart disease from the numerator and denominator)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  <w:tr>
        <w:trPr/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3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  <w:tr>
        <w:trPr/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line for each of the secondary outcome measures reported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  <w:tr>
        <w:trPr/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line for each of the composite outcome measures reported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>Table 3. Prevalence of prescribing and monitoring problems at 6 months follow up by treatment arm.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84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134"/>
        <w:gridCol w:w="2110"/>
        <w:gridCol w:w="1172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 arm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 arm (%)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odds ratio* (95% CI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C</w:t>
            </w:r>
          </w:p>
        </w:tc>
      </w:tr>
      <w:tr>
        <w:trPr/>
        <w:tc>
          <w:tcPr>
            <w:tcW w:w="849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ary outcome measur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0" w:hanging="0"/>
              <w:rPr/>
            </w:pPr>
            <w:r>
              <w:rPr/>
              <w:t>Outcome measure 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0" w:hanging="0"/>
              <w:rPr/>
            </w:pPr>
            <w:r>
              <w:rPr/>
              <w:t>n/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2 (excluding patients with coronary heart disease from the numerator and denominator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9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ary outcome measur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line for each of the secondary outcome measures 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line for each of the composite outcome measures 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540"/>
        <w:rPr/>
      </w:pPr>
      <w:r>
        <w:rPr/>
        <w:t>* Adjusted for randomisation stratum and baseline prevalence of problems</w:t>
      </w:r>
    </w:p>
    <w:p>
      <w:pPr>
        <w:pStyle w:val="Normal"/>
        <w:rPr/>
      </w:pPr>
      <w:r>
        <w:rPr/>
        <w:t xml:space="preserve">We will present results also adjusted for practice size and deprivation in the text. </w:t>
      </w:r>
      <w:r>
        <w:br w:type="page"/>
      </w:r>
    </w:p>
    <w:p>
      <w:pPr>
        <w:pStyle w:val="Normal"/>
        <w:rPr/>
      </w:pPr>
      <w:r>
        <w:rPr>
          <w:b/>
        </w:rPr>
        <w:t>Table 4. Prevalence of prescribing and monitoring problems at 12 months follow up by treatment arm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1471"/>
        <w:gridCol w:w="1094"/>
        <w:gridCol w:w="2039"/>
        <w:gridCol w:w="1131"/>
      </w:tblGrid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 arm (%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 arm (%)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odds ratio* (95% CI)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C</w:t>
            </w:r>
          </w:p>
        </w:tc>
      </w:tr>
      <w:tr>
        <w:trPr/>
        <w:tc>
          <w:tcPr>
            <w:tcW w:w="82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ary outcome measures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1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2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2 (excluding patients with coronary heart disease from the numerator and denominator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 3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ary outcome measures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line for each of the secondary outcome measures reported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line for each of the composite outcome measures reported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540"/>
        <w:rPr/>
      </w:pPr>
      <w:r>
        <w:rPr/>
        <w:t>* Adjusted for randomisation stratum and baseline prevalence of problems</w:t>
      </w:r>
    </w:p>
    <w:p>
      <w:pPr>
        <w:pStyle w:val="Normal"/>
        <w:rPr/>
      </w:pPr>
      <w:r>
        <w:rPr/>
        <w:t xml:space="preserve">We will present results also adjusted for practice size and deprivation in the text.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5. Cost of intervention by treatment arm (within-trial economic analysis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3"/>
        <w:gridCol w:w="2379"/>
        <w:gridCol w:w="1860"/>
      </w:tblGrid>
      <w:tr>
        <w:trPr/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_Hlk226867597"/>
            <w:bookmarkEnd w:id="0"/>
            <w:r>
              <w:rPr/>
              <w:t>Cost of intervention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 arm mean cost per patient (£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 arm mean cost per patient (£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ining 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/d 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  <w:tr>
        <w:trPr/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/d 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  <w:tr>
        <w:trPr/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total cost (unadjusted)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/d 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  <w:tr>
        <w:trPr/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total cost (adjusted)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/d 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d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6. Summary of disaggregated cost and effectiveness data (within-trial economic analysis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534"/>
        <w:gridCol w:w="1257"/>
        <w:gridCol w:w="1534"/>
        <w:gridCol w:w="1257"/>
      </w:tblGrid>
      <w:tr>
        <w:trPr/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errors</w:t>
            </w:r>
          </w:p>
        </w:tc>
        <w:tc>
          <w:tcPr>
            <w:tcW w:w="27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costs (adjusted)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 arm (%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 arm (%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 arm (£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 arm (£)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study population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TextBody"/>
        <w:spacing w:lineRule="auto" w:line="240"/>
        <w:ind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TextBody"/>
        <w:spacing w:lineRule="auto" w:line="240"/>
        <w:ind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/>
          <w:szCs w:val="24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Arial" w:hAnsi="Arial" w:cs="Arial"/>
      <w:b/>
      <w:sz w:val="24"/>
    </w:rPr>
  </w:style>
  <w:style w:type="character" w:styleId="WW8Num4z2">
    <w:name w:val="WW8Num4z2"/>
    <w:qFormat/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7z2">
    <w:name w:val="WW8Num17z2"/>
    <w:qFormat/>
    <w:rPr>
      <w:b w:val="false"/>
      <w:i w:val="false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2">
    <w:name w:val="WW8Num20z2"/>
    <w:qFormat/>
    <w:rPr>
      <w:b w:val="false"/>
      <w:i w:val="fals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/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4">
    <w:name w:val="WW8Num43z4"/>
    <w:qFormat/>
    <w:rPr>
      <w:rFonts w:ascii="Courier New" w:hAnsi="Courier New" w:cs="Courier New"/>
    </w:rPr>
  </w:style>
  <w:style w:type="character" w:styleId="WW8Num44z0">
    <w:name w:val="WW8Num44z0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rame">
    <w:name w:val="gram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ind w:firstLine="720"/>
    </w:pPr>
    <w:rPr>
      <w:rFonts w:ascii="Times New Roman" w:hAnsi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sz w:val="20"/>
      <w:szCs w:val="20"/>
    </w:rPr>
  </w:style>
  <w:style w:type="paragraph" w:styleId="Interview">
    <w:name w:val="Interview"/>
    <w:basedOn w:val="Normal"/>
    <w:qFormat/>
    <w:pPr>
      <w:tabs>
        <w:tab w:val="clear" w:pos="720"/>
        <w:tab w:val="left" w:pos="-720" w:leader="none"/>
      </w:tabs>
      <w:suppressAutoHyphens w:val="true"/>
      <w:jc w:val="center"/>
    </w:pPr>
    <w:rPr>
      <w:rFonts w:cs="Arial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rFonts w:ascii="Times New Roman" w:hAnsi="Times New Roman" w:cs="Times New Roman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7T12:55:00Z</dcterms:created>
  <dc:creator>mczsr2</dc:creator>
  <dc:description/>
  <cp:keywords/>
  <dc:language>en-US</dc:language>
  <cp:lastModifiedBy>Tony Avery</cp:lastModifiedBy>
  <cp:lastPrinted>2009-04-07T11:39:00Z</cp:lastPrinted>
  <dcterms:modified xsi:type="dcterms:W3CDTF">2009-04-17T12:57:00Z</dcterms:modified>
  <cp:revision>3</cp:revision>
  <dc:subject/>
  <dc:title>A cluster randomised trial comparing the effectiveness of a pharmacist-led IT-based intervention with simple feedback in reducing rates of clinically important errors in medicines management in general practices (The PINCER TRIAL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